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998"/>
        <w:gridCol w:w="18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S2-S4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018"/>
        <w:gridCol w:w="1862"/>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Fig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and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and S3-S4 Table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27</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2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333" w:hRule="atLeast"/>
        </w:trPr>
        <w:tc>
          <w:tcPr>
            <w:tcW w:w="133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333333"/>
                <w:lang w:val="en"/>
              </w:rPr>
              <w:t>Entered in the financial disclosure section of the submission system for PLOS 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8T21:23:00Z</dcterms:created>
  <dc:creator>mocampo</dc:creator>
  <dc:description/>
  <cp:keywords/>
  <dc:language>en-US</dc:language>
  <cp:lastModifiedBy>Colosia, Ann</cp:lastModifiedBy>
  <dcterms:modified xsi:type="dcterms:W3CDTF">2017-07-28T21:35:00Z</dcterms:modified>
  <cp:revision>4</cp:revision>
  <dc:subject/>
  <dc:title>Microsoft Word - PRISMA 2009 Checklist.doc</dc:title>
</cp:coreProperties>
</file>